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8D1" w:rsidRPr="00B30F6E" w:rsidRDefault="00FA58D1" w:rsidP="00FA58D1">
      <w:pPr>
        <w:spacing w:after="0"/>
        <w:jc w:val="center"/>
        <w:rPr>
          <w:rFonts w:ascii="Times New Roman" w:hAnsi="Times New Roman" w:cs="Times New Roman"/>
          <w:b/>
          <w:bCs/>
          <w:caps/>
          <w:color w:val="000000" w:themeColor="text1"/>
          <w:sz w:val="32"/>
          <w:szCs w:val="32"/>
          <w:u w:val="single"/>
        </w:rPr>
      </w:pPr>
      <w:r w:rsidRPr="00B30F6E">
        <w:rPr>
          <w:rFonts w:ascii="Times New Roman" w:hAnsi="Times New Roman" w:cs="Times New Roman"/>
          <w:b/>
          <w:bCs/>
          <w:caps/>
          <w:color w:val="000000" w:themeColor="text1"/>
          <w:sz w:val="32"/>
          <w:szCs w:val="32"/>
          <w:u w:val="single"/>
        </w:rPr>
        <w:t>Supplementary data</w:t>
      </w:r>
    </w:p>
    <w:p w:rsidR="00FA58D1" w:rsidRPr="00B30F6E" w:rsidRDefault="00FA58D1" w:rsidP="00FA58D1">
      <w:pPr>
        <w:pStyle w:val="CommentText"/>
        <w:spacing w:after="0"/>
        <w:jc w:val="center"/>
        <w:rPr>
          <w:rFonts w:ascii="Times New Roman" w:hAnsi="Times New Roman"/>
          <w:b/>
          <w:i/>
          <w:color w:val="000000" w:themeColor="text1"/>
          <w:sz w:val="28"/>
          <w:szCs w:val="22"/>
          <w:lang w:eastAsia="ko-KR"/>
        </w:rPr>
      </w:pPr>
      <w:r w:rsidRPr="00B30F6E">
        <w:rPr>
          <w:rFonts w:ascii="Times New Roman" w:hAnsi="Times New Roman"/>
          <w:b/>
          <w:color w:val="000000" w:themeColor="text1"/>
          <w:sz w:val="28"/>
          <w:szCs w:val="22"/>
          <w:lang w:eastAsia="ko-KR"/>
        </w:rPr>
        <w:t>Experimental and theoretical insights into the effects of pH on catalysis of bond-cleavage by the lignin peroxidase isozyme H8 from</w:t>
      </w:r>
      <w:r w:rsidRPr="00B30F6E">
        <w:rPr>
          <w:rFonts w:ascii="Times New Roman" w:hAnsi="Times New Roman"/>
          <w:b/>
          <w:i/>
          <w:color w:val="000000" w:themeColor="text1"/>
          <w:sz w:val="28"/>
          <w:szCs w:val="22"/>
          <w:lang w:eastAsia="ko-KR"/>
        </w:rPr>
        <w:t xml:space="preserve"> Phanerochaete chrysosporium</w:t>
      </w:r>
    </w:p>
    <w:p w:rsidR="00FA58D1" w:rsidRPr="00B30F6E" w:rsidRDefault="00FA58D1" w:rsidP="00FA58D1">
      <w:pPr>
        <w:pStyle w:val="CommentText"/>
        <w:spacing w:after="0"/>
        <w:jc w:val="center"/>
        <w:rPr>
          <w:rFonts w:ascii="Times New Roman" w:hAnsi="Times New Roman"/>
          <w:b/>
          <w:i/>
          <w:color w:val="000000" w:themeColor="text1"/>
          <w:sz w:val="28"/>
          <w:szCs w:val="22"/>
          <w:lang w:eastAsia="ko-KR"/>
        </w:rPr>
      </w:pP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>Le Thanh Mai Pham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1,2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>, Kai Deng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1,2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>, Trent R. Northen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1,3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 xml:space="preserve">, 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Steven W. Singer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  <w:vertAlign w:val="superscript"/>
        </w:rPr>
        <w:t>1,3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 xml:space="preserve">, 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Paul D. Adams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  <w:vertAlign w:val="superscript"/>
        </w:rPr>
        <w:t>1,3,4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,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 xml:space="preserve"> Blake A. Simmons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1,3</w:t>
      </w:r>
      <w:r w:rsidRPr="00B30F6E">
        <w:rPr>
          <w:rFonts w:ascii="Times New Roman" w:hAnsi="Times New Roman" w:cs="Times New Roman"/>
          <w:b/>
          <w:color w:val="000000" w:themeColor="text1"/>
          <w:szCs w:val="24"/>
        </w:rPr>
        <w:t>, Kenneth L. Sale</w:t>
      </w:r>
      <w:r w:rsidRPr="00B30F6E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1,2*</w:t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1. Joint BioEnergy Institute, Emeryville, CA 94608, USA</w:t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2. Sandia National Laboratories, Livermore, CA, 94550, USA</w:t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3. Lawrence Berkeley National Laboratory, Berkeley, CA 94720, USA</w:t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4. University of California, Berkeley, CA 94720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*Correspondence: Kenneth L. Sale (</w:t>
      </w:r>
      <w:hyperlink r:id="rId4" w:history="1">
        <w:r w:rsidRPr="00B30F6E">
          <w:rPr>
            <w:rStyle w:val="Hyperlink"/>
            <w:rFonts w:ascii="Times New Roman" w:hAnsi="Times New Roman"/>
            <w:color w:val="000000" w:themeColor="text1"/>
            <w:szCs w:val="24"/>
          </w:rPr>
          <w:t>klsale@lbl.gov</w:t>
        </w:r>
      </w:hyperlink>
      <w:r w:rsidRPr="00B30F6E">
        <w:rPr>
          <w:rStyle w:val="Hyperlink"/>
          <w:rFonts w:ascii="Times New Roman" w:hAnsi="Times New Roman"/>
          <w:color w:val="000000" w:themeColor="text1"/>
          <w:szCs w:val="24"/>
        </w:rPr>
        <w:t>)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 email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LTMP: thanhmaipl@lbl.gov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D: </w:t>
      </w:r>
      <w:hyperlink r:id="rId5" w:history="1">
        <w:r w:rsidRPr="00B30F6E">
          <w:rPr>
            <w:rStyle w:val="Hyperlink"/>
            <w:rFonts w:ascii="Times New Roman" w:hAnsi="Times New Roman"/>
            <w:color w:val="000000" w:themeColor="text1"/>
            <w:szCs w:val="24"/>
          </w:rPr>
          <w:t>kdeng@lbl.gov</w:t>
        </w:r>
      </w:hyperlink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TRN: trnorthen@lbl.gov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SWS: swsinger@lbl.gov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PDA: pdadams@lbl.gov</w:t>
      </w: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AS: basimmons@lbl.gov</w:t>
      </w:r>
    </w:p>
    <w:p w:rsidR="00FA58D1" w:rsidRPr="00B30F6E" w:rsidRDefault="00FA58D1" w:rsidP="00FA58D1">
      <w:pPr>
        <w:spacing w:after="0" w:line="240" w:lineRule="auto"/>
        <w:jc w:val="both"/>
        <w:rPr>
          <w:rStyle w:val="Hyperlink"/>
          <w:rFonts w:ascii="Times New Roman" w:hAnsi="Times New Roman"/>
          <w:color w:val="000000" w:themeColor="text1"/>
          <w:szCs w:val="24"/>
          <w:lang w:val="fr-FR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KLS: </w:t>
      </w:r>
      <w:hyperlink r:id="rId6" w:history="1">
        <w:r w:rsidRPr="00B30F6E">
          <w:rPr>
            <w:rStyle w:val="Hyperlink"/>
            <w:rFonts w:ascii="Times New Roman" w:hAnsi="Times New Roman"/>
            <w:color w:val="000000" w:themeColor="text1"/>
            <w:szCs w:val="24"/>
            <w:lang w:val="fr-FR"/>
          </w:rPr>
          <w:t>klsale@lbl.gov</w:t>
        </w:r>
      </w:hyperlink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noProof/>
          <w:color w:val="000000" w:themeColor="text1"/>
        </w:rPr>
        <w:lastRenderedPageBreak/>
        <w:drawing>
          <wp:inline distT="0" distB="0" distL="0" distR="0" wp14:anchorId="2D865AEA" wp14:editId="165A7C68">
            <wp:extent cx="5731510" cy="5445125"/>
            <wp:effectExtent l="0" t="0" r="254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Figure S1. Relative Gibbs free energy for formation of protonated intermediates at phenolic 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28635A81" wp14:editId="0693CD99">
                <wp:extent cx="200484" cy="53788"/>
                <wp:effectExtent l="0" t="0" r="9525" b="3810"/>
                <wp:docPr id="9" name="Minus Sig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2D3D3F0" id="Minus Sign 9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oEymQIAAIgFAAAOAAAAZHJzL2Uyb0RvYy54bWysVE1vGyEQvVfqf0Dcm10nTuNYWUeWo1SV&#10;0sSqU+WMWfAiAUMBe+3++g7semOlUQ9VfcDMzswb3nzd3O6NJjvhgwJb0dFZSYmwHGplNxX98Xz/&#10;aUJJiMzWTIMVFT2IQG9nHz/ctG4qzqEBXQtPEMSGaesq2sTopkUReCMMC2fghEWlBG9YRNFvitqz&#10;FtGNLs7L8nPRgq+dBy5CwK93nZLOMr6UgscnKYOIRFcU3xbz6fO5Tmcxu2HTjWeuUbx/BvuHVxim&#10;LAYdoO5YZGTr1R9QRnEPAWQ842AKkFJxkTkgm1H5hs2qYU5kLpic4IY0hf8Hyx93S09UXdFrSiwz&#10;WKJvym4DWamNJdcpP60LUzRbuaXvpYDXRHYvvUn/SIPsc04PQ07FPhKOH7FI48mYEo6qy4urySRB&#10;Fq++zof4RYAh6VJRLHOTH5CzyXYPIXb2R7sUT1vSVvRiMirLbBZAq/peaZ2UwW/WC+3JjqWSl1fl&#10;IlcZQ56YoaQtviNx69jkWzxo0QX4LiRmJb2/i5D6UQywjHNh46hTNawWXbTLEn89v9zBySOz1RYB&#10;E7LEVw7YPcD72B3t3j65itzOg3NP/W/Og0eODDYOzkZZ8O8x08iqj9zZH5PUpSZlaQ31AXvGQzdM&#10;wfF7hbV7YCEumcfpwTnDjRCf8JAasFLQ3yhpwP9673uyx6ZGLSUtTmNFw88t84IS/dViu1+PxuM0&#10;vlkYX16do+BPNetTjd2aBWD1R7h7HM/XZB/18So9mBdcHPMUFVXMcoxdUR79UVjEbkvg6uFiPs9m&#10;OLKOxQe7cjyBp6ymtnzevzDv+gaO2PiPcJxcNn3Twp1t8rQw30aQKvf3a177fOO458bpV1PaJ6dy&#10;tnpdoLPfAAAA//8DAFBLAwQUAAYACAAAACEAzDsYltkAAAACAQAADwAAAGRycy9kb3ducmV2Lnht&#10;bEyPwU7DMBBE70j8g7VI3KjTUEIb4lQICYkLBwpSrtt4m0SN18F2WvP3GC5wWWk0o5m31TaaUZzI&#10;+cGyguUiA0HcWj1wp+Dj/flmDcIHZI2jZVLwRR629eVFhaW2Z36j0y50IpWwL1FBH8JUSunbngz6&#10;hZ2Ik3ewzmBI0nVSOzyncjPKPMsKaXDgtNDjRE89tcfdbBS00a7ypinweB9i8/mav8wbt1Lq+io+&#10;PoAIFMNfGH7wEzrUiWlvZ9ZejArSI+H3Ju92WYDYK1jfgawr+R+9/gYAAP//AwBQSwECLQAUAAYA&#10;CAAAACEAtoM4kv4AAADhAQAAEwAAAAAAAAAAAAAAAAAAAAAAW0NvbnRlbnRfVHlwZXNdLnhtbFBL&#10;AQItABQABgAIAAAAIQA4/SH/1gAAAJQBAAALAAAAAAAAAAAAAAAAAC8BAABfcmVscy8ucmVsc1BL&#10;AQItABQABgAIAAAAIQAaXoEymQIAAIgFAAAOAAAAAAAAAAAAAAAAAC4CAABkcnMvZTJvRG9jLnht&#10;bFBLAQItABQABgAIAAAAIQDMOxiW2QAAAAIBAAAPAAAAAAAAAAAAAAAAAPMEAABkcnMvZG93bnJl&#10;di54bWxQSwUGAAAAAAQABADzAAAA+QUAAAAA&#10;" path="m26574,20569r147336,l173910,33219r-147336,l26574,20569xe" fillcolor="#5b9bd5 [3204]" strokecolor="#0070c0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, C</w: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1"/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-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6F432C0A" wp14:editId="7EFD6414">
                <wp:extent cx="200484" cy="53788"/>
                <wp:effectExtent l="0" t="0" r="9525" b="3810"/>
                <wp:docPr id="11" name="Minus Sig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990E788" id="Minus Sign 11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6THpQIAAMgFAAAOAAAAZHJzL2Uyb0RvYy54bWysVEtvGyEQvlfqf0Dcm10nTuJaWUdWolSV&#10;8lKdKmfCghcJGAr41V/fAdYbK017qOrDGuY9H/PNxeXWaLIWPiiwDR0d1ZQIy6FVdtnQ7083nyaU&#10;hMhsyzRY0dCdCPRy9vHDxcZNxTF0oFvhCQaxYbpxDe1idNOqCrwThoUjcMKiUoI3LOLVL6vWsw1G&#10;N7o6ruuzagO+dR64CAGl10VJZzm+lILHBymDiEQ3FGuL+evz9yV9q9kFmy49c53ifRnsH6owTFlM&#10;OoS6ZpGRlVe/hTKKewgg4xEHU4GUiovcA3Yzqt90s+iYE7kXBCe4Aabw/8Ly+/WjJ6rFtxtRYpnB&#10;N7pTdhXIQi0tQSEitHFhioYL9+j7W8BjancrvUn/2AjZZlR3A6piGwlHIT7TeDKmhKPq9OR8Mkkh&#10;q1df50P8IsCQdGgoPnSXK8h4svVtiMV+b5fyaUs2DT2ZjOo6mwXQqr1RWidlHh5xpT1ZM3x2xrmw&#10;8Szb6ZW5g7bIz2r8lQFAMY5JEY/3YixxiJQLPkiCOm1RmJApWORT3GlRyvsmJKKaui/1pXl+W9Ko&#10;qDrWipL69I+ptcWAKbLEHofYfYD3YxfQevvkKjIdBuceuL85Dx45M9g4OBtlwb/XmY55YhAfWez3&#10;IBVoEkov0O5w5jwUMgbHbxS+/C0L8ZF5ZB/yFDdKfMCP1IDvDP2Jkg78z/fkyR5JgVpKNsjmhoYf&#10;K+YFJfqrRbp8Ho3Hif75Mj49P8aLP9S8HGrsylwBTg4yAqvLx2Qf9f4oPZhnXDzzlBVVzHLM3VAe&#10;/f5yFcuWwdXFxXyezZDyjsVbu3A8BU+opqF+2j4z7/rxj0ibe9gzn03fEKDYJk8L81UEqTI7XnHt&#10;8cZ1kWe2X21pHx3es9XrAp79AgAA//8DAFBLAwQUAAYACAAAACEA66YfJtoAAAACAQAADwAAAGRy&#10;cy9kb3ducmV2LnhtbEyPzU7DMBCE70i8g7VIXBB1yk8UhThVW8QREKEq1228xFHjdRQ7TXh7DBe4&#10;rDSa0cy3xWq2nTjR4FvHCpaLBARx7XTLjYLd+9N1BsIHZI2dY1LwRR5W5flZgbl2E7/RqQqNiCXs&#10;c1RgQuhzKX1tyKJfuJ44ep9usBiiHBqpB5xiue3kTZKk0mLLccFgT1tD9bEarYL9lXl5Dh932bR7&#10;JGzH/aZ6TY1Slxfz+gFEoDn8heEHP6JDGZkObmTtRacgPhJ+b/RulymIg4LsHmRZyP/o5TcAAAD/&#10;/wMAUEsBAi0AFAAGAAgAAAAhALaDOJL+AAAA4QEAABMAAAAAAAAAAAAAAAAAAAAAAFtDb250ZW50&#10;X1R5cGVzXS54bWxQSwECLQAUAAYACAAAACEAOP0h/9YAAACUAQAACwAAAAAAAAAAAAAAAAAvAQAA&#10;X3JlbHMvLnJlbHNQSwECLQAUAAYACAAAACEAUHekx6UCAADIBQAADgAAAAAAAAAAAAAAAAAuAgAA&#10;ZHJzL2Uyb0RvYy54bWxQSwECLQAUAAYACAAAACEA66YfJtoAAAACAQAADwAAAAAAAAAAAAAAAAD/&#10;BAAAZHJzL2Rvd25yZXYueG1sUEsFBgAAAAAEAAQA8wAAAAYGAAAAAA==&#10;" path="m26574,20569r147336,l173910,33219r-147336,l26574,20569xe" fillcolor="#5b9bd5 [3204]" strokecolor="#a8d08d [1945]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 and C</w: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7"/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-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59F55B8F" wp14:editId="34C66660">
                <wp:extent cx="200484" cy="53788"/>
                <wp:effectExtent l="0" t="0" r="9525" b="3810"/>
                <wp:docPr id="12" name="Minus Sig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5C5C7F" id="Minus Sign 12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F6cqAIAAMgFAAAOAAAAZHJzL2Uyb0RvYy54bWysVEtv2zAMvg/YfxB0Xx2naZsFdYqgRYcB&#10;fQRLh55VWYoFyKImKXGyXz9Kctyg63YYloMjkdRH8uPj8mrXarIVziswFS1PRpQIw6FWZl3R70+3&#10;n6aU+MBMzTQYUdG98PRq/vHDZWdnYgwN6Fo4giDGzzpb0SYEOysKzxvRMn8CVhhUSnAtC3h166J2&#10;rEP0Vhfj0ei86MDV1gEX3qP0JivpPOFLKXh4lNKLQHRFMbaQvi59X+K3mF+y2dox2yjeh8H+IYqW&#10;KYNOB6gbFhjZOPUbVKu4Aw8ynHBoC5BScZFywGzK0ZtsVg2zIuWC5Hg70OT/Hyx/2C4dUTXWbkyJ&#10;YS3W6F6ZjScrtTYEhchQZ/0MDVd26fqbx2NMdyddG/8xEbJLrO4HVsUuEI5CLNNkOqGEo+rs9GI6&#10;jZDF61vrfPgioCXxUFEsdJMiSHyy7Z0P2f5gF/1pQ7qKnk7L0SiZedCqvlVaR2VqHnGtHdkyLDvj&#10;XJgwTnZ6095DneXnI/zlBkAxtkkWTw5iDHFASgEfOUGdNiiMzGQu0instcjhfRMSWY3Z5/hiP78N&#10;qcyqhtUiuz77o2ttEDAiS8xxwO4B3sfOpPX28alI4zA87on72+PhRfIMJgyPW2XAvZeZDmVfXpnt&#10;DyRlaiJLL1Dvsecc5GH0lt8qrPwd82HJHE4fzilulPCIH6kB6wz9iZIG3M/35NEehwK1lHQ4zRX1&#10;PzbMCUr0V4Pj8rmcTOL4p8vk7GKMF3eseTnWmE17Ddg5Je4uy9Mx2gd9OEoH7TMunkX0iipmOPqu&#10;KA/ucLkOecvg6uJisUhmOPKWhTuzsjyCR1ZjUz/tnpmzffsHHJsHOEw+m70ZgGwbXxpYbAJIlabj&#10;ldeeb1wXqWf71Rb30fE9Wb0u4PkvAAAA//8DAFBLAwQUAAYACAAAACEAy6YFVtoAAAACAQAADwAA&#10;AGRycy9kb3ducmV2LnhtbEyPQUvDQBCF70L/wzIFb3aTim2J2ZTSIgUP0lbB6zY77gazsyG7TeO/&#10;d/Sil4HHe7z3TbkefSsG7GMTSEE+y0Ag1cE0ZBW8vT7drUDEpMnoNhAq+MII62pyU+rChCsdcTgl&#10;K7iEYqEVuJS6QspYO/Q6zkKHxN5H6L1OLHsrTa+vXO5bOc+yhfS6IV5wusOtw/rzdPEKlsNytzna&#10;w16+OLt/TpIOu/xdqdvpuHkEkXBMf2H4wWd0qJjpHC5komgV8CPp97J3ny9AnBWsHkBWpfyPXn0D&#10;AAD//wMAUEsBAi0AFAAGAAgAAAAhALaDOJL+AAAA4QEAABMAAAAAAAAAAAAAAAAAAAAAAFtDb250&#10;ZW50X1R5cGVzXS54bWxQSwECLQAUAAYACAAAACEAOP0h/9YAAACUAQAACwAAAAAAAAAAAAAAAAAv&#10;AQAAX3JlbHMvLnJlbHNQSwECLQAUAAYACAAAACEANwBenKgCAADIBQAADgAAAAAAAAAAAAAAAAAu&#10;AgAAZHJzL2Uyb0RvYy54bWxQSwECLQAUAAYACAAAACEAy6YFVtoAAAACAQAADwAAAAAAAAAAAAAA&#10;AAACBQAAZHJzL2Rvd25yZXYueG1sUEsFBgAAAAAEAAQA8wAAAAkGAAAAAA==&#10;" path="m26574,20569r147336,l173910,33219r-147336,l26574,20569xe" fillcolor="#5b9bd5 [3204]" strokecolor="#f4b083 [1941]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 positions through a pre-protonation – oxidation route. Gibbs Free energy was normalized to reactants on each reaction step.</w:t>
      </w: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noProof/>
          <w:color w:val="000000" w:themeColor="text1"/>
        </w:rPr>
        <w:lastRenderedPageBreak/>
        <w:drawing>
          <wp:inline distT="0" distB="0" distL="0" distR="0" wp14:anchorId="3A523A28" wp14:editId="7F8DDCBB">
            <wp:extent cx="5731510" cy="5407025"/>
            <wp:effectExtent l="0" t="0" r="254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0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8D1" w:rsidRPr="00B30F6E" w:rsidRDefault="00FA58D1" w:rsidP="00FA58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Figure S2. Relative Gibbs free energy for formation of protonated intermediates at phenolic 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0059E7BA" wp14:editId="141B6C5E">
                <wp:extent cx="200484" cy="53788"/>
                <wp:effectExtent l="0" t="0" r="9525" b="3810"/>
                <wp:docPr id="19" name="Minus Sig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C8EF8E" id="Minus Sign 19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quwmgIAAIoFAAAOAAAAZHJzL2Uyb0RvYy54bWysVE1vGyEQvVfqf0Dcm10nTuNYWUeWo1SV&#10;0sSqU+WMWfAisQwF7LX76zvAemOlUQ9VfcDMzswb3nzd3O5bTXbCeQWmoqOzkhJhONTKbCr64/n+&#10;04QSH5ipmQYjKnoQnt7OPn646exUnEMDuhaOIIjx085WtAnBTovC80a0zJ+BFQaVElzLAopuU9SO&#10;dYje6uK8LD8XHbjaOuDCe/x6l5V0lvClFDw8SelFILqi+LaQTpfOdTyL2Q2bbhyzjeL9M9g/vKJl&#10;ymDQAeqOBUa2Tv0B1SruwIMMZxzaAqRUXCQOyGZUvmGzapgViQsmx9shTf7/wfLH3dIRVWPtrikx&#10;rMUafVNm68lKbQzBj5ihzvopGq7s0vWSx2uku5eujf9IhOxTVg9DVsU+EI4fsUzjyZgSjqrLi6vJ&#10;JEIWr77W+fBFQEvipaJY6Ca9IOWT7R58yPZHuxhPG9JV9GIyKstk5kGr+l5pHZXebdYL7ciOxaKX&#10;V+Ui1RlDnpihpA2+I3LLbNItHLTIAb4LiXmJ788RYkeKAZZxLkwYZVXDapGjXZb46/mlHo4eia02&#10;CBiRJb5ywO4B3sfOtHv76CpSQw/OPfW/OQ8eKTKYMDi3yoB7j5lGVn3kbH9MUk5NzNIa6gN2jYM8&#10;Tt7ye4W1e2A+LJnD+cFJw50QnvCQGrBS0N8oacD9eu97tMe2Ri0lHc5jRf3PLXOCEv3VYMNfj8bj&#10;OMBJGF9enaPgTjXrU43ZtgvA6o9w+1iertE+6ONVOmhfcHXMY1RUMcMxdkV5cEdhEfKewOXDxXye&#10;zHBoLQsPZmV5BI9ZjW35vH9hzvYNHLDxH+E4u2z6poWzbfQ0MN8GkCr192te+3zjwKfG6ZdT3Cin&#10;crJ6XaGz3wAAAP//AwBQSwMEFAAGAAgAAAAhAMw7GJbZAAAAAgEAAA8AAABkcnMvZG93bnJldi54&#10;bWxMj8FOwzAQRO9I/IO1SNyo01BCG+JUCAmJCwcKUq7beJtEjdfBdlrz9xgucFlpNKOZt9U2mlGc&#10;yPnBsoLlIgNB3Fo9cKfg4/35Zg3CB2SNo2VS8EUetvXlRYWltmd+o9MudCKVsC9RQR/CVErp254M&#10;+oWdiJN3sM5gSNJ1Ujs8p3IzyjzLCmlw4LTQ40RPPbXH3WwUtNGu8qYp8HgfYvP5mr/MG7dS6voq&#10;Pj6ACBTDXxh+8BM61Ilpb2fWXowK0iPh9ybvdlmA2CtY34GsK/kfvf4GAAD//wMAUEsBAi0AFAAG&#10;AAgAAAAhALaDOJL+AAAA4QEAABMAAAAAAAAAAAAAAAAAAAAAAFtDb250ZW50X1R5cGVzXS54bWxQ&#10;SwECLQAUAAYACAAAACEAOP0h/9YAAACUAQAACwAAAAAAAAAAAAAAAAAvAQAAX3JlbHMvLnJlbHNQ&#10;SwECLQAUAAYACAAAACEAy9KrsJoCAACKBQAADgAAAAAAAAAAAAAAAAAuAgAAZHJzL2Uyb0RvYy54&#10;bWxQSwECLQAUAAYACAAAACEAzDsYltkAAAACAQAADwAAAAAAAAAAAAAAAAD0BAAAZHJzL2Rvd25y&#10;ZXYueG1sUEsFBgAAAAAEAAQA8wAAAPoFAAAAAA==&#10;" path="m26574,20569r147336,l173910,33219r-147336,l26574,20569xe" fillcolor="#5b9bd5 [3204]" strokecolor="#0070c0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, C</w: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1"/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-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7B19028D" wp14:editId="0983D078">
                <wp:extent cx="200484" cy="53788"/>
                <wp:effectExtent l="0" t="0" r="9525" b="3810"/>
                <wp:docPr id="20" name="Minus Sig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FBFB50" id="Minus Sign 20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+C2pwIAAMgFAAAOAAAAZHJzL2Uyb0RvYy54bWysVEtv2zAMvg/YfxB0X223aZsFdYqgRYcB&#10;fWHp0LMqS7EAWdQkJU7260dJjht03Q7DcnAkPj6Sn0heXG47TTbCeQWmptVRSYkwHBplVjX9/nTz&#10;aUqJD8w0TIMRNd0JTy/nHz9c9HYmjqEF3QhHEMT4WW9r2oZgZ0XheSs65o/ACoNKCa5jAa9uVTSO&#10;9Yje6eK4LM+KHlxjHXDhPUqvs5LOE76UgocHKb0IRNcUcwvp69L3JX6L+QWbrRyzreJDGuwfsuiY&#10;Mhh0hLpmgZG1U79BdYo78CDDEYeuACkVF6kGrKYq31SzbJkVqRYkx9uRJv//YPn95tER1dT0GOkx&#10;rMM3ulNm7clSrQxBITLUWz9Dw6V9dMPN4zGWu5Wui/9YCNkmVncjq2IbCEchPtNkOqGEo+r05Hw6&#10;jZDFq691PnwR0JF4qCk+dJsySHyyza0P2X5vF+NpQ/qankyrskxmHrRqbpTWUZmaR1xpRzYMn51x&#10;Lkw4S3Z63d1Bk+VnJf5yA6AY2ySLJ3sxpjgipYQPgqBOGxRGZjIX6RR2WuT0vgmJrMbqc36xn9+m&#10;VGVVyxqRQ5/+MbQ2CBiRJdY4Yg8A72Nn0gb76CrSOIzOA3F/cx49UmQwYXTulAH3XmU6VMPzymy/&#10;JylTE1l6gWaHPecgD6O3/Ebhy98yHx6Zw+nDRsSNEh7wIzXgO8NwoqQF9/M9ebTHoUAtJT1Oc039&#10;jzVzghL91eC4fK4mkzj+6TI5PY/N7g41L4cas+6uADunwt1leTpG+6D3R+mge8bFs4hRUcUMx9g1&#10;5cHtL1chbxlcXVwsFskMR96ycGuWlkfwyGps6qftM3N2aP+AY3MP+8lnszcDkG2jp4HFOoBUaTpe&#10;eR34xnWRenZYbXEfHd6T1esCnv8CAAD//wMAUEsDBBQABgAIAAAAIQDrph8m2gAAAAIBAAAPAAAA&#10;ZHJzL2Rvd25yZXYueG1sTI/NTsMwEITvSLyDtUhcEHXKTxSFOFVbxBEQoSrXbbzEUeN1FDtNeHsM&#10;F7isNJrRzLfFaradONHgW8cKlosEBHHtdMuNgt3703UGwgdkjZ1jUvBFHlbl+VmBuXYTv9GpCo2I&#10;JexzVGBC6HMpfW3Iol+4njh6n26wGKIcGqkHnGK57eRNkqTSYstxwWBPW0P1sRqtgv2VeXkOH3fZ&#10;tHskbMf9pnpNjVKXF/P6AUSgOfyF4Qc/okMZmQ5uZO1FpyA+En5v9G6XKYiDguweZFnI/+jlNwAA&#10;AP//AwBQSwECLQAUAAYACAAAACEAtoM4kv4AAADhAQAAEwAAAAAAAAAAAAAAAAAAAAAAW0NvbnRl&#10;bnRfVHlwZXNdLnhtbFBLAQItABQABgAIAAAAIQA4/SH/1gAAAJQBAAALAAAAAAAAAAAAAAAAAC8B&#10;AABfcmVscy8ucmVsc1BLAQItABQABgAIAAAAIQC9L+C2pwIAAMgFAAAOAAAAAAAAAAAAAAAAAC4C&#10;AABkcnMvZTJvRG9jLnhtbFBLAQItABQABgAIAAAAIQDrph8m2gAAAAIBAAAPAAAAAAAAAAAAAAAA&#10;AAEFAABkcnMvZG93bnJldi54bWxQSwUGAAAAAAQABADzAAAACAYAAAAA&#10;" path="m26574,20569r147336,l173910,33219r-147336,l26574,20569xe" fillcolor="#5b9bd5 [3204]" strokecolor="#a8d08d [1945]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 and C</w: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7"/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-OH (</w:t>
      </w:r>
      <w:r w:rsidRPr="00B30F6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inline distT="0" distB="0" distL="0" distR="0" wp14:anchorId="20E15134" wp14:editId="7EF507E9">
                <wp:extent cx="200484" cy="53788"/>
                <wp:effectExtent l="0" t="0" r="9525" b="3810"/>
                <wp:docPr id="21" name="Minus Sig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84" cy="53788"/>
                        </a:xfrm>
                        <a:prstGeom prst="mathMinus">
                          <a:avLst/>
                        </a:prstGeom>
                        <a:ln w="381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FDF8580" id="Minus Sign 21" o:spid="_x0000_s1026" style="width:15.8pt;height: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200484,53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+A9pwIAAMgFAAAOAAAAZHJzL2Uyb0RvYy54bWysVEtvGyEQvlfqf0Dcm107TuJaWUdWolSV&#10;8rDqVDkTFrxILEMBe+3++g6w3lhp2kNVH9Yw7/mYby6vdq0mW+G8AlPR0UlJiTAcamXWFf3+dPtp&#10;SokPzNRMgxEV3QtPr+YfP1x2dibG0ICuhSMYxPhZZyvahGBnReF5I1rmT8AKg0oJrmUBr25d1I51&#10;GL3Vxbgsz4sOXG0dcOE9Sm+yks5TfCkFD49SehGIrijWFtLXpe9L/BbzSzZbO2Ybxfsy2D9U0TJl&#10;MOkQ6oYFRjZO/RaqVdyBBxlOOLQFSKm4SD1gN6PyTTerhlmRekFwvB1g8v8vLH/YLh1RdUXHI0oM&#10;a/GN7pXZeLJSa0NQiAh11s/QcGWXrr95PMZ2d9K18R8bIbuE6n5AVewC4SjEZ5pMJ5RwVJ2dXkyn&#10;MWTx6mudD18EtCQeKooP3aQKEp5se+dDtj/YxXzakK6ip9NRWSYzD1rVt0rrqEzDI661I1uGz844&#10;FyaMk53etPdQZ/l5ib88ACjGMcniyUGMJQ6RUsFHSVCnDQojMhmLdAp7LXJ534REVGP3ub44z29L&#10;GmVVw2qRU5/9MbU2GDBGltjjELsP8H7sDFpvH11FosPg3AP3N+fBI2UGEwbnVhlw73WmQ5oYxEdm&#10;+wNIGZqI0gvUe5w5B5mM3vJbhS9/x3xYMofsQ57iRgmP+JEa8J2hP1HSgPv5njzaIylQS0mHbK6o&#10;/7FhTlCivxqky+fRZBLpny6Ts4sxXtyx5uVYYzbtNeDkICOwunSM9kEfjtJB+4yLZxGzoooZjrkr&#10;yoM7XK5D3jK4urhYLJIZUt6ycGdWlsfgEdU41E+7Z+ZsP/4BafMAB+az2RsCZNvoaWCxCSBVYscr&#10;rj3euC7SzParLe6j43uyel3A818AAAD//wMAUEsDBBQABgAIAAAAIQDLpgVW2gAAAAIBAAAPAAAA&#10;ZHJzL2Rvd25yZXYueG1sTI9BS8NAEIXvQv/DMgVvdpOKbYnZlNIiBQ/SVsHrNjvuBrOzIbtN4793&#10;9KKXgcd7vPdNuR59KwbsYxNIQT7LQCDVwTRkFby9Pt2tQMSkyeg2ECr4wgjranJT6sKEKx1xOCUr&#10;uIRioRW4lLpCylg79DrOQofE3kfovU4seytNr69c7ls5z7KF9LohXnC6w63D+vN08QqWw3K3OdrD&#10;Xr44u39Okg67/F2p2+m4eQSRcEx/YfjBZ3SomOkcLmSiaBXwI+n3snefL0CcFaweQFal/I9efQMA&#10;AP//AwBQSwECLQAUAAYACAAAACEAtoM4kv4AAADhAQAAEwAAAAAAAAAAAAAAAAAAAAAAW0NvbnRl&#10;bnRfVHlwZXNdLnhtbFBLAQItABQABgAIAAAAIQA4/SH/1gAAAJQBAAALAAAAAAAAAAAAAAAAAC8B&#10;AABfcmVscy8ucmVsc1BLAQItABQABgAIAAAAIQAB++A9pwIAAMgFAAAOAAAAAAAAAAAAAAAAAC4C&#10;AABkcnMvZTJvRG9jLnhtbFBLAQItABQABgAIAAAAIQDLpgVW2gAAAAIBAAAPAAAAAAAAAAAAAAAA&#10;AAEFAABkcnMvZG93bnJldi54bWxQSwUGAAAAAAQABADzAAAACAYAAAAA&#10;" path="m26574,20569r147336,l173910,33219r-147336,l26574,20569xe" fillcolor="#5b9bd5 [3204]" strokecolor="#f4b083 [1941]" strokeweight="3pt">
                <v:stroke joinstyle="miter"/>
                <v:path arrowok="t" o:connecttype="custom" o:connectlocs="26574,20569;173910,20569;173910,33219;26574,33219;26574,20569" o:connectangles="0,0,0,0,0"/>
                <w10:anchorlock/>
              </v:shape>
            </w:pict>
          </mc:Fallback>
        </mc:AlternateContent>
      </w:r>
      <w:r w:rsidRPr="00B30F6E">
        <w:rPr>
          <w:rFonts w:ascii="Times New Roman" w:hAnsi="Times New Roman" w:cs="Times New Roman"/>
          <w:color w:val="000000" w:themeColor="text1"/>
          <w:sz w:val="24"/>
          <w:szCs w:val="24"/>
        </w:rPr>
        <w:t>) positions through a pre-oxidation – protonation route. Gibbs Free energy was normalized to reactants on each reaction step.</w:t>
      </w: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93D758D" wp14:editId="65D35818">
            <wp:extent cx="6407150" cy="33045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330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58D1" w:rsidRPr="00B30F6E" w:rsidRDefault="00FA58D1" w:rsidP="00FA58D1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3. Snapshots of intermediates from AIMD simulation of the protonated C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1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OH, GGE cationic radical for 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-4’ ether bond cleavage.</w:t>
      </w: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E7818F" wp14:editId="076239EC">
            <wp:extent cx="6419850" cy="331025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58D1" w:rsidRPr="00B30F6E" w:rsidRDefault="00FA58D1" w:rsidP="00FA58D1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4. Snapshots of intermediates from AIMD simulation of protonated C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7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OH, GGE cationic radical for 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-4’ ether bond cleavage.</w:t>
      </w: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2692">
        <w:rPr>
          <w:rFonts w:ascii="Times New Roman" w:hAnsi="Times New Roman" w:cs="Times New Roman"/>
          <w:noProof/>
          <w:sz w:val="24"/>
          <w:szCs w:val="24"/>
        </w:rPr>
        <w:object w:dxaOrig="12468" w:dyaOrig="54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75pt;height:204.75pt;mso-width-percent:0;mso-height-percent:0;mso-width-percent:0;mso-height-percent:0" o:ole="">
            <v:imagedata r:id="rId11" o:title=""/>
          </v:shape>
          <o:OLEObject Type="Embed" ProgID="ChemDraw.Document.6.0" ShapeID="_x0000_i1025" DrawAspect="Content" ObjectID="_1679852716" r:id="rId12"/>
        </w:object>
      </w:r>
    </w:p>
    <w:p w:rsidR="00FA58D1" w:rsidRPr="00B30F6E" w:rsidRDefault="00FA58D1" w:rsidP="00FA58D1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gure S5. Proposed mechanism for 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-4’ ether bond cleavage from protonated C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1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H, GGE cationic radical.</w:t>
      </w: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bookmarkStart w:id="0" w:name="_GoBack"/>
    <w:p w:rsidR="00FA58D1" w:rsidRDefault="00FA58D1" w:rsidP="00FA58D1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2692">
        <w:rPr>
          <w:rFonts w:ascii="Times New Roman" w:hAnsi="Times New Roman" w:cs="Times New Roman"/>
          <w:noProof/>
          <w:sz w:val="24"/>
          <w:szCs w:val="24"/>
        </w:rPr>
        <w:object w:dxaOrig="14179" w:dyaOrig="5373">
          <v:shape id="_x0000_i1026" type="#_x0000_t75" alt="" style="width:498.75pt;height:189pt;mso-width-percent:0;mso-height-percent:0;mso-width-percent:0;mso-height-percent:0" o:ole="">
            <v:imagedata r:id="rId13" o:title=""/>
          </v:shape>
          <o:OLEObject Type="Embed" ProgID="ChemDraw.Document.6.0" ShapeID="_x0000_i1026" DrawAspect="Content" ObjectID="_1679852717" r:id="rId14"/>
        </w:object>
      </w:r>
      <w:bookmarkEnd w:id="0"/>
    </w:p>
    <w:p w:rsidR="00FA58D1" w:rsidRPr="00B30F6E" w:rsidRDefault="00FA58D1" w:rsidP="00FA58D1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gure S6. Proposed mechanism for 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-4’ ether bond cleavage from protonated C</w:t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sym w:font="Symbol" w:char="F067"/>
      </w:r>
      <w:r w:rsidRPr="00B30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H, GGE cationic radical</w:t>
      </w: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A58D1" w:rsidRPr="00B30F6E" w:rsidRDefault="00FA58D1" w:rsidP="00FA58D1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A58D1" w:rsidRPr="00B30F6E" w:rsidRDefault="00FA58D1" w:rsidP="00FA58D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26886" w:rsidRDefault="00E26886"/>
    <w:sectPr w:rsidR="00E26886" w:rsidSect="00F818C8">
      <w:footerReference w:type="default" r:id="rId15"/>
      <w:pgSz w:w="11906" w:h="16838"/>
      <w:pgMar w:top="1440" w:right="1440" w:bottom="1440" w:left="1440" w:header="708" w:footer="708" w:gutter="0"/>
      <w:lnNumType w:countBy="1"/>
      <w:cols w:space="128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6349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1B43" w:rsidRDefault="00A35B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81B43" w:rsidRDefault="00A35B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8D1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5232E"/>
    <w:rsid w:val="000952BB"/>
    <w:rsid w:val="000A7D8D"/>
    <w:rsid w:val="000B4842"/>
    <w:rsid w:val="000C01C3"/>
    <w:rsid w:val="000C164C"/>
    <w:rsid w:val="000C3FB3"/>
    <w:rsid w:val="000D61EC"/>
    <w:rsid w:val="00116D51"/>
    <w:rsid w:val="0011759C"/>
    <w:rsid w:val="00124E74"/>
    <w:rsid w:val="00136EE3"/>
    <w:rsid w:val="00145C27"/>
    <w:rsid w:val="001501CD"/>
    <w:rsid w:val="001730E3"/>
    <w:rsid w:val="00176DD1"/>
    <w:rsid w:val="001801A5"/>
    <w:rsid w:val="001B0201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50056"/>
    <w:rsid w:val="0025600F"/>
    <w:rsid w:val="00260A07"/>
    <w:rsid w:val="00270C7A"/>
    <w:rsid w:val="002760AD"/>
    <w:rsid w:val="00293248"/>
    <w:rsid w:val="00294A76"/>
    <w:rsid w:val="002A0E13"/>
    <w:rsid w:val="002B2F07"/>
    <w:rsid w:val="002E324F"/>
    <w:rsid w:val="002E7210"/>
    <w:rsid w:val="002F0881"/>
    <w:rsid w:val="002F689A"/>
    <w:rsid w:val="00306087"/>
    <w:rsid w:val="003153B4"/>
    <w:rsid w:val="0032159C"/>
    <w:rsid w:val="00323217"/>
    <w:rsid w:val="00324FCF"/>
    <w:rsid w:val="00347DAD"/>
    <w:rsid w:val="00350747"/>
    <w:rsid w:val="003518AC"/>
    <w:rsid w:val="00357B83"/>
    <w:rsid w:val="00370F35"/>
    <w:rsid w:val="0038684B"/>
    <w:rsid w:val="00394268"/>
    <w:rsid w:val="00397D24"/>
    <w:rsid w:val="003B65D3"/>
    <w:rsid w:val="003C6375"/>
    <w:rsid w:val="003C7D4D"/>
    <w:rsid w:val="003E5EB4"/>
    <w:rsid w:val="003E63CE"/>
    <w:rsid w:val="00403679"/>
    <w:rsid w:val="00415B95"/>
    <w:rsid w:val="0043081F"/>
    <w:rsid w:val="004366EA"/>
    <w:rsid w:val="00450F52"/>
    <w:rsid w:val="00482128"/>
    <w:rsid w:val="0048685C"/>
    <w:rsid w:val="00491C6D"/>
    <w:rsid w:val="004920AE"/>
    <w:rsid w:val="00497E0E"/>
    <w:rsid w:val="004A7D99"/>
    <w:rsid w:val="004C122F"/>
    <w:rsid w:val="004E3C43"/>
    <w:rsid w:val="0050651D"/>
    <w:rsid w:val="00506A1A"/>
    <w:rsid w:val="00514405"/>
    <w:rsid w:val="00515956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4C7D"/>
    <w:rsid w:val="00595AD7"/>
    <w:rsid w:val="005A2563"/>
    <w:rsid w:val="005C2776"/>
    <w:rsid w:val="005C7D40"/>
    <w:rsid w:val="005E4FF1"/>
    <w:rsid w:val="00604648"/>
    <w:rsid w:val="0062425C"/>
    <w:rsid w:val="00630B70"/>
    <w:rsid w:val="006373C8"/>
    <w:rsid w:val="00650187"/>
    <w:rsid w:val="006531E3"/>
    <w:rsid w:val="00657F10"/>
    <w:rsid w:val="006676BD"/>
    <w:rsid w:val="00676B7E"/>
    <w:rsid w:val="00681A8E"/>
    <w:rsid w:val="006939EA"/>
    <w:rsid w:val="006B4D35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63B01"/>
    <w:rsid w:val="00772399"/>
    <w:rsid w:val="007731D6"/>
    <w:rsid w:val="00783FC6"/>
    <w:rsid w:val="007976CA"/>
    <w:rsid w:val="007A1FE4"/>
    <w:rsid w:val="007B0D4F"/>
    <w:rsid w:val="007B52D5"/>
    <w:rsid w:val="007C3D5A"/>
    <w:rsid w:val="007C5025"/>
    <w:rsid w:val="007D5EED"/>
    <w:rsid w:val="007E387E"/>
    <w:rsid w:val="007F3060"/>
    <w:rsid w:val="008064C6"/>
    <w:rsid w:val="008142C6"/>
    <w:rsid w:val="00817C7D"/>
    <w:rsid w:val="00826FCD"/>
    <w:rsid w:val="008341BF"/>
    <w:rsid w:val="008553A0"/>
    <w:rsid w:val="00861AC6"/>
    <w:rsid w:val="00866F3D"/>
    <w:rsid w:val="008944E9"/>
    <w:rsid w:val="008A7721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308F5"/>
    <w:rsid w:val="00940226"/>
    <w:rsid w:val="00942720"/>
    <w:rsid w:val="0094342C"/>
    <w:rsid w:val="00943EB2"/>
    <w:rsid w:val="00966668"/>
    <w:rsid w:val="0097230C"/>
    <w:rsid w:val="00984A79"/>
    <w:rsid w:val="00996FBE"/>
    <w:rsid w:val="009B35C9"/>
    <w:rsid w:val="009C074F"/>
    <w:rsid w:val="009C4C78"/>
    <w:rsid w:val="009C5F9A"/>
    <w:rsid w:val="009D7F58"/>
    <w:rsid w:val="009F24D3"/>
    <w:rsid w:val="00A072F5"/>
    <w:rsid w:val="00A176EB"/>
    <w:rsid w:val="00A30E5C"/>
    <w:rsid w:val="00A334F4"/>
    <w:rsid w:val="00A35B78"/>
    <w:rsid w:val="00A53F0E"/>
    <w:rsid w:val="00A61560"/>
    <w:rsid w:val="00A712E7"/>
    <w:rsid w:val="00A72834"/>
    <w:rsid w:val="00A911AD"/>
    <w:rsid w:val="00A96FCE"/>
    <w:rsid w:val="00AB395F"/>
    <w:rsid w:val="00AB7D92"/>
    <w:rsid w:val="00AC6492"/>
    <w:rsid w:val="00AE132B"/>
    <w:rsid w:val="00AE2528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54781"/>
    <w:rsid w:val="00B80E87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819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F4A5A"/>
    <w:rsid w:val="00CF56ED"/>
    <w:rsid w:val="00CF6467"/>
    <w:rsid w:val="00CF7498"/>
    <w:rsid w:val="00D0273F"/>
    <w:rsid w:val="00D13D96"/>
    <w:rsid w:val="00D16980"/>
    <w:rsid w:val="00D33048"/>
    <w:rsid w:val="00D37EDB"/>
    <w:rsid w:val="00D45ECC"/>
    <w:rsid w:val="00D56D3C"/>
    <w:rsid w:val="00D63BA5"/>
    <w:rsid w:val="00D77B3D"/>
    <w:rsid w:val="00D8008B"/>
    <w:rsid w:val="00D9097C"/>
    <w:rsid w:val="00D94747"/>
    <w:rsid w:val="00D95E7E"/>
    <w:rsid w:val="00DA312D"/>
    <w:rsid w:val="00DA3671"/>
    <w:rsid w:val="00DA7FFA"/>
    <w:rsid w:val="00DB2E48"/>
    <w:rsid w:val="00DB4AC5"/>
    <w:rsid w:val="00DE6474"/>
    <w:rsid w:val="00DF4B35"/>
    <w:rsid w:val="00E124A5"/>
    <w:rsid w:val="00E1640F"/>
    <w:rsid w:val="00E235FD"/>
    <w:rsid w:val="00E26886"/>
    <w:rsid w:val="00E3075F"/>
    <w:rsid w:val="00E3356A"/>
    <w:rsid w:val="00E408AA"/>
    <w:rsid w:val="00E520C8"/>
    <w:rsid w:val="00E572A6"/>
    <w:rsid w:val="00E62DDF"/>
    <w:rsid w:val="00E723D7"/>
    <w:rsid w:val="00E775BF"/>
    <w:rsid w:val="00E827C0"/>
    <w:rsid w:val="00E87F7C"/>
    <w:rsid w:val="00E901BA"/>
    <w:rsid w:val="00EA02AD"/>
    <w:rsid w:val="00EA056F"/>
    <w:rsid w:val="00EA08CF"/>
    <w:rsid w:val="00EC5E72"/>
    <w:rsid w:val="00ED5482"/>
    <w:rsid w:val="00EE25F3"/>
    <w:rsid w:val="00EF27B6"/>
    <w:rsid w:val="00EF4838"/>
    <w:rsid w:val="00EF6FE5"/>
    <w:rsid w:val="00F03A8D"/>
    <w:rsid w:val="00F24637"/>
    <w:rsid w:val="00F247EB"/>
    <w:rsid w:val="00F364B3"/>
    <w:rsid w:val="00F5032F"/>
    <w:rsid w:val="00F51DF3"/>
    <w:rsid w:val="00F64E3E"/>
    <w:rsid w:val="00F80D4A"/>
    <w:rsid w:val="00F81338"/>
    <w:rsid w:val="00F87B44"/>
    <w:rsid w:val="00F95400"/>
    <w:rsid w:val="00FA3017"/>
    <w:rsid w:val="00FA58D1"/>
    <w:rsid w:val="00FA5E89"/>
    <w:rsid w:val="00FB2EC0"/>
    <w:rsid w:val="00FB4D86"/>
    <w:rsid w:val="00FB4FD3"/>
    <w:rsid w:val="00FC3A66"/>
    <w:rsid w:val="00FD39A3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5760C-F305-4A0C-B4BE-B35C8146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A58D1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A58D1"/>
    <w:pPr>
      <w:spacing w:after="200" w:line="240" w:lineRule="auto"/>
    </w:pPr>
    <w:rPr>
      <w:rFonts w:ascii="Times" w:eastAsia="Malgun Gothic" w:hAnsi="Times" w:cs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8D1"/>
    <w:rPr>
      <w:rFonts w:ascii="Times" w:eastAsia="Malgun Gothic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A58D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FA58D1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FA5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lsale@lbl.gov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kdeng@lbl.gov" TargetMode="Externa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hyperlink" Target="mailto:klsale@lbl.gov" TargetMode="Externa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4-13T15:01:00Z</dcterms:created>
  <dcterms:modified xsi:type="dcterms:W3CDTF">2021-04-13T15:27:00Z</dcterms:modified>
</cp:coreProperties>
</file>